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2C3984" w:rsidR="00C6365A" w:rsidRDefault="00C6365A" w14:paraId="52363B3D" w14:textId="2B30E525">
      <w:pPr>
        <w:rPr>
          <w:rStyle w:val="eop"/>
          <w:rFonts w:ascii="Times New Roman" w:hAnsi="Times New Roman" w:cs="Times New Roman"/>
          <w:color w:val="000000"/>
          <w:shd w:val="clear" w:color="auto" w:fill="FFFFFF"/>
        </w:rPr>
      </w:pPr>
      <w:r w:rsidRPr="002C3984" w:rsidR="00C6365A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>S</w:t>
      </w:r>
      <w:r w:rsidRPr="002C3984" w:rsidR="4067B745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>5</w:t>
      </w:r>
      <w:r w:rsidRPr="002C3984" w:rsidR="00C6365A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table: Pain prevalence</w:t>
      </w:r>
      <w:r w:rsidRPr="002C3984" w:rsidR="00E7329B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(in the last 12 months)</w:t>
      </w:r>
      <w:r w:rsidRPr="002C3984" w:rsidR="00C6365A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  <w:r w:rsidRPr="002C3984" w:rsidR="00AC6D3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in different body parts </w:t>
      </w:r>
      <w:r w:rsidRPr="002C3984" w:rsidR="00123866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>acr</w:t>
      </w:r>
      <w:r w:rsidRPr="002C3984" w:rsidR="00AC6D3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oss different </w:t>
      </w:r>
      <w:r w:rsidRPr="002C3984" w:rsidR="00E7329B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regression </w:t>
      </w:r>
      <w:r w:rsidRPr="002C3984" w:rsidR="00AC6D3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>predictors</w:t>
      </w:r>
      <w:r w:rsidRPr="002C3984" w:rsidR="00E7329B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and their values.</w:t>
      </w:r>
      <w:r w:rsidRPr="002C3984" w:rsidR="00AC6D3E">
        <w:rPr>
          <w:rStyle w:val="normaltextrun"/>
          <w:rFonts w:ascii="Times New Roman" w:hAnsi="Times New Roman" w:cs="Times New Roman"/>
          <w:color w:val="000000"/>
          <w:shd w:val="clear" w:color="auto" w:fill="FFFFFF"/>
          <w:lang w:val="en-GB"/>
        </w:rPr>
        <w:t xml:space="preserve">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471"/>
        <w:gridCol w:w="2247"/>
        <w:gridCol w:w="1158"/>
        <w:gridCol w:w="1158"/>
        <w:gridCol w:w="1158"/>
        <w:gridCol w:w="1158"/>
      </w:tblGrid>
      <w:tr w:rsidRPr="00C47D86" w:rsidR="00C6365A" w:rsidTr="73AD7ABD" w14:paraId="0309A220" w14:textId="77777777">
        <w:trPr>
          <w:trHeight w:val="320"/>
        </w:trPr>
        <w:tc>
          <w:tcPr>
            <w:tcW w:w="2471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C47D86" w:rsidR="00C6365A" w:rsidP="00A73DB5" w:rsidRDefault="00C6365A" w14:paraId="082E6302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2247" w:type="dxa"/>
            <w:vMerge w:val="restart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C47D86" w:rsidR="00C6365A" w:rsidP="00A73DB5" w:rsidRDefault="00C6365A" w14:paraId="7698F82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edictor value</w:t>
            </w:r>
          </w:p>
        </w:tc>
        <w:tc>
          <w:tcPr>
            <w:tcW w:w="4632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C47D86" w:rsidR="00C6365A" w:rsidP="00A73DB5" w:rsidRDefault="00C6365A" w14:paraId="6575B5E1" w14:textId="0849DA46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in prevalence in the last 12 months </w:t>
            </w:r>
            <w:r>
              <w:rPr>
                <w:rStyle w:val="normaltextrun"/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color="auto" w:sz="0" w:space="0" w:frame="1"/>
                <w:lang w:val="en-GB"/>
              </w:rPr>
              <w:t>[%]</w:t>
            </w:r>
          </w:p>
          <w:p w:rsidRPr="00C47D86" w:rsidR="00C6365A" w:rsidP="00A73DB5" w:rsidRDefault="00C6365A" w14:paraId="6FCF695A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C47D86" w:rsidR="00C6365A" w:rsidTr="73AD7ABD" w14:paraId="2FC1BC53" w14:textId="77777777">
        <w:trPr>
          <w:trHeight w:val="320"/>
        </w:trPr>
        <w:tc>
          <w:tcPr>
            <w:tcW w:w="2471" w:type="dxa"/>
            <w:vMerge/>
            <w:tcBorders/>
            <w:tcMar/>
            <w:hideMark/>
          </w:tcPr>
          <w:p w:rsidRPr="00C47D86" w:rsidR="00C6365A" w:rsidP="00A73DB5" w:rsidRDefault="00C6365A" w14:paraId="239D65D7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47" w:type="dxa"/>
            <w:vMerge/>
            <w:tcBorders/>
            <w:tcMar/>
            <w:hideMark/>
          </w:tcPr>
          <w:p w:rsidRPr="00C47D86" w:rsidR="00C6365A" w:rsidP="00A73DB5" w:rsidRDefault="00C6365A" w14:paraId="6858B622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C47D86" w:rsidR="00C6365A" w:rsidP="00A73DB5" w:rsidRDefault="00C6365A" w14:paraId="2E501CB4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wer back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C47D86" w:rsidR="00C6365A" w:rsidP="00A73DB5" w:rsidRDefault="00C6365A" w14:paraId="526A03E0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ck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C47D86" w:rsidR="00C6365A" w:rsidP="00A73DB5" w:rsidRDefault="00C6365A" w14:paraId="48238416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oulders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C47D86" w:rsidR="00C6365A" w:rsidP="00A73DB5" w:rsidRDefault="00C6365A" w14:paraId="158F266C" w14:textId="77777777">
            <w:pPr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pper back</w:t>
            </w:r>
          </w:p>
        </w:tc>
      </w:tr>
      <w:tr w:rsidRPr="00C47D86" w:rsidR="00C6365A" w:rsidTr="73AD7ABD" w14:paraId="0125D9B3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66293B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Age group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ECAC6D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7 or less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43A6E95" w14:textId="681114C2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  <w:r w:rsidRPr="00C47D86" w:rsidR="11113DB5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0B1338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75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91397DD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.38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FB5EBD9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1.46</w:t>
            </w:r>
          </w:p>
        </w:tc>
      </w:tr>
      <w:tr w:rsidRPr="00C47D86" w:rsidR="00C6365A" w:rsidTr="73AD7ABD" w14:paraId="4E2089FF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41D50D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Age group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3B407E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 or more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C9FF12F" w14:textId="0E542E9C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  <w:r w:rsidRPr="00C47D86" w:rsidR="69CDC84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EF48C7A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5.92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6BDF1DF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3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FF4D1C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7.46</w:t>
            </w:r>
          </w:p>
        </w:tc>
      </w:tr>
      <w:tr w:rsidRPr="00C47D86" w:rsidR="00C6365A" w:rsidTr="73AD7ABD" w14:paraId="1A7FC8BB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15AD92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Backrest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54954A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941804F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.5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0E410EB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7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869E66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3.2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1B7FD5D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.43</w:t>
            </w:r>
          </w:p>
        </w:tc>
      </w:tr>
      <w:tr w:rsidRPr="00C47D86" w:rsidR="00C6365A" w:rsidTr="73AD7ABD" w14:paraId="5D9C58B7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3446FA6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Backrest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37BF23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509248B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2.16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ACBB12D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1.3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358EC88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54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576E78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4.32</w:t>
            </w:r>
          </w:p>
        </w:tc>
      </w:tr>
      <w:tr w:rsidRPr="00C47D86" w:rsidR="00C6365A" w:rsidTr="73AD7ABD" w14:paraId="782BE980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204534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Bag carrying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AFC7D4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Improper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35DD6A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1.6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2003BFB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1.6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E09BCF7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8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6A30CB9" w14:textId="60B5BD2D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  <w:r w:rsidRPr="00C47D86" w:rsidR="1718FEB4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.00</w:t>
            </w:r>
          </w:p>
        </w:tc>
      </w:tr>
      <w:tr w:rsidRPr="00C47D86" w:rsidR="00C6365A" w:rsidTr="73AD7ABD" w14:paraId="03C78129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7A9BA9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Bag carrying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5687D6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Proper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49F17D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1.3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6620A3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3.49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A2DBC09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0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79394FD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9.28</w:t>
            </w:r>
          </w:p>
        </w:tc>
      </w:tr>
      <w:tr w:rsidRPr="00C47D86" w:rsidR="00C6365A" w:rsidTr="73AD7ABD" w14:paraId="0ECF1EED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7B2ADC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Body mass index (BMI)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CC27C3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Overweight or obese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C25508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6.84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E8E59FB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6.32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61EA1FE" w14:textId="5831A788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9.3</w:t>
            </w:r>
            <w:r w:rsidRPr="00C47D86" w:rsidR="5FB9A22F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0393C67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1.05</w:t>
            </w:r>
          </w:p>
        </w:tc>
      </w:tr>
      <w:tr w:rsidRPr="00C47D86" w:rsidR="00C6365A" w:rsidTr="73AD7ABD" w14:paraId="7E626CE6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AE225F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Body mass index (BMI)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0D7539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Underweight or normal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FAEA00C" w14:textId="63008FF1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3.7</w:t>
            </w:r>
            <w:r w:rsidRPr="00C47D86" w:rsidR="2862449D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93EBE2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9.8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712D209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7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8108F9F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99</w:t>
            </w:r>
          </w:p>
        </w:tc>
      </w:tr>
      <w:tr w:rsidRPr="00C47D86" w:rsidR="00C6365A" w:rsidTr="73AD7ABD" w14:paraId="4E56CB2C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0F89ED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Desk height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CF2EF3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ED082B4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0.4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032E5D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9.7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BA7662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6.22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005ECB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7.57</w:t>
            </w:r>
          </w:p>
        </w:tc>
      </w:tr>
      <w:tr w:rsidRPr="00C47D86" w:rsidR="00C6365A" w:rsidTr="73AD7ABD" w14:paraId="255A5C19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2BD34A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Desk height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F9979B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DDFC20B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1.1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C23E1EF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7.7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79F61AA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3.3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872C0C7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6.67</w:t>
            </w:r>
          </w:p>
        </w:tc>
      </w:tr>
      <w:tr w:rsidRPr="00C47D86" w:rsidR="00C6365A" w:rsidTr="73AD7ABD" w14:paraId="159EFCBB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68C01B4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Lifting objects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42A08F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Improper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BA6DCE0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9.6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B743B7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6.4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51B1A80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.4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BD4968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5.48</w:t>
            </w:r>
          </w:p>
        </w:tc>
      </w:tr>
      <w:tr w:rsidRPr="00C47D86" w:rsidR="00C6365A" w:rsidTr="73AD7ABD" w14:paraId="6AA54E0B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F523CF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Lifting objects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0F8CD6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Proper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3EDD3AC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3.3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5DE37B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3.7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90D27BA" w14:textId="4E5ACEF5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3</w:t>
            </w:r>
            <w:r w:rsidRPr="00C47D86" w:rsidR="3558D0CB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8B9CAC8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1.33</w:t>
            </w:r>
          </w:p>
        </w:tc>
      </w:tr>
      <w:tr w:rsidRPr="00C47D86" w:rsidR="00C6365A" w:rsidTr="73AD7ABD" w14:paraId="2712039B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2AFF1B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chool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2D8944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Primary school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9BE4F3A" w14:textId="3F48CFEC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  <w:r w:rsidRPr="00C47D86" w:rsidR="01605A53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4F2243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7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863F1AD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.3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D3B4D5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1.46</w:t>
            </w:r>
          </w:p>
        </w:tc>
      </w:tr>
      <w:tr w:rsidRPr="00C47D86" w:rsidR="00C6365A" w:rsidTr="73AD7ABD" w14:paraId="56EF70AA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921095A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chool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370BCC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University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707EF19" w14:textId="7E390391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9.3</w:t>
            </w:r>
            <w:r w:rsidRPr="00C47D86" w:rsidR="25530503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66C57C4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5.92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56FD13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3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DB9409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7.46</w:t>
            </w:r>
          </w:p>
        </w:tc>
      </w:tr>
      <w:tr w:rsidRPr="00C47D86" w:rsidR="00C6365A" w:rsidTr="73AD7ABD" w14:paraId="20B80BFC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AC2101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eat depth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1F0E0A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0E768B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8.12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8AA277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3.44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2B84C3C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3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3514B0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31</w:t>
            </w:r>
          </w:p>
        </w:tc>
      </w:tr>
      <w:tr w:rsidRPr="00C47D86" w:rsidR="00C6365A" w:rsidTr="73AD7ABD" w14:paraId="59D27F83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FB07E1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eat depth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0E307E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0B251C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6.7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3F80F9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1.0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E7BEF7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39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39DDA7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1.26</w:t>
            </w:r>
          </w:p>
        </w:tc>
      </w:tr>
      <w:tr w:rsidRPr="00C47D86" w:rsidR="00C6365A" w:rsidTr="73AD7ABD" w14:paraId="6D2E2955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B72A99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eat height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8E1005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AD7C90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0.82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347D1E7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16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54C8C5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6.9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4AFF3F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87</w:t>
            </w:r>
          </w:p>
        </w:tc>
      </w:tr>
      <w:tr w:rsidRPr="00C47D86" w:rsidR="00C6365A" w:rsidTr="73AD7ABD" w14:paraId="2E2D9B20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EF4985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eat height suitabilit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8852231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67D6A7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1.7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4697D8A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6.7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E02071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2.7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ED64BFA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32</w:t>
            </w:r>
          </w:p>
        </w:tc>
      </w:tr>
      <w:tr w:rsidRPr="00C47D86" w:rsidR="00C6365A" w:rsidTr="73AD7ABD" w14:paraId="74E07680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6A4E44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ED666D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23400ED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7.1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0144E2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0.7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6060D2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7.9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133376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1.79</w:t>
            </w:r>
          </w:p>
        </w:tc>
      </w:tr>
      <w:tr w:rsidRPr="00C47D86" w:rsidR="00C6365A" w:rsidTr="73AD7ABD" w14:paraId="015645FB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22F0CC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20A06E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5B8D418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9.2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EAD6B5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6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DFAF10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7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EFD2A8D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9.51</w:t>
            </w:r>
          </w:p>
        </w:tc>
      </w:tr>
      <w:tr w:rsidRPr="00C47D86" w:rsidR="00C6365A" w:rsidTr="73AD7ABD" w14:paraId="05453907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5C77118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itting body posture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F4A876E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Proper never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93A4081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5.3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AC981E3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9.3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F889FF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9.5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76D4037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8.48</w:t>
            </w:r>
          </w:p>
        </w:tc>
      </w:tr>
      <w:tr w:rsidRPr="00C47D86" w:rsidR="00C6365A" w:rsidTr="73AD7ABD" w14:paraId="378F903D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BA97A1D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itting body posture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FBE89B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Proper at least sometimes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BB53F5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1.4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34CBA7C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7.78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19B0FDE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6.6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64BCBC4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9.63</w:t>
            </w:r>
          </w:p>
        </w:tc>
      </w:tr>
      <w:tr w:rsidRPr="00C47D86" w:rsidR="00C6365A" w:rsidTr="73AD7ABD" w14:paraId="720D4AAC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99D4097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port duration per week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0C39ED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Less than recommended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BB0C07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8.19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36D3AD4E" w14:textId="39BF37EB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5.5</w:t>
            </w:r>
            <w:r w:rsidRPr="00C47D86" w:rsidR="338E3C0D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1AC65A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2.75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DC462C0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9.46</w:t>
            </w:r>
          </w:p>
        </w:tc>
      </w:tr>
      <w:tr w:rsidRPr="00C47D86" w:rsidR="00C6365A" w:rsidTr="73AD7ABD" w14:paraId="5640B392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2F68A1F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Sport duration per week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71D6E73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As recommended or more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F230B8B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4.94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E7EB535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4.83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DFA605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9.21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94E91EA" w14:textId="246FC9C2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 w:rsidR="00C6365A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3.6</w:t>
            </w:r>
            <w:r w:rsidRPr="00C47D86" w:rsidR="7368BE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Pr="00C47D86" w:rsidR="00C6365A" w:rsidTr="73AD7ABD" w14:paraId="04C7BF36" w14:textId="77777777">
        <w:trPr>
          <w:trHeight w:val="320"/>
        </w:trPr>
        <w:tc>
          <w:tcPr>
            <w:tcW w:w="247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B35C1BB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TV and computer use per day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2855E6AC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A lot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27F0FC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4.87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5F8C2C96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0.26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F976FA8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7.76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0FA33F80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1.71</w:t>
            </w:r>
          </w:p>
        </w:tc>
      </w:tr>
      <w:tr w:rsidRPr="00C47D86" w:rsidR="00C6365A" w:rsidTr="73AD7ABD" w14:paraId="576858B4" w14:textId="77777777">
        <w:trPr>
          <w:trHeight w:val="320"/>
        </w:trPr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DFF2672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TV and computer use per day</w:t>
            </w:r>
          </w:p>
        </w:tc>
        <w:tc>
          <w:tcPr>
            <w:tcW w:w="2247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4072ED95" w14:textId="77777777">
            <w:pPr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Little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41144DF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33.72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58BED62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6.74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141EC8A8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0.93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C47D86" w:rsidR="00C6365A" w:rsidP="002442D7" w:rsidRDefault="00C6365A" w14:paraId="7C0498D7" w14:textId="77777777">
            <w:pPr>
              <w:jc w:val="right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7D86"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9.77</w:t>
            </w:r>
          </w:p>
        </w:tc>
      </w:tr>
    </w:tbl>
    <w:p w:rsidR="00C6365A" w:rsidRDefault="00C6365A" w14:paraId="52685915" w14:textId="77777777"/>
    <w:sectPr w:rsidR="00C6365A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3D9"/>
    <w:rsid w:val="00123866"/>
    <w:rsid w:val="002C3984"/>
    <w:rsid w:val="00417E38"/>
    <w:rsid w:val="005913D9"/>
    <w:rsid w:val="00621A69"/>
    <w:rsid w:val="00751C34"/>
    <w:rsid w:val="007D1666"/>
    <w:rsid w:val="007F0B3A"/>
    <w:rsid w:val="00895231"/>
    <w:rsid w:val="00991208"/>
    <w:rsid w:val="00A17762"/>
    <w:rsid w:val="00A73DB5"/>
    <w:rsid w:val="00AC6D3E"/>
    <w:rsid w:val="00BD775E"/>
    <w:rsid w:val="00C47D86"/>
    <w:rsid w:val="00C6365A"/>
    <w:rsid w:val="00E663AC"/>
    <w:rsid w:val="00E7329B"/>
    <w:rsid w:val="01605A53"/>
    <w:rsid w:val="11113DB5"/>
    <w:rsid w:val="1718FEB4"/>
    <w:rsid w:val="25530503"/>
    <w:rsid w:val="26378E9B"/>
    <w:rsid w:val="2862449D"/>
    <w:rsid w:val="338E3C0D"/>
    <w:rsid w:val="3558D0CB"/>
    <w:rsid w:val="4067B745"/>
    <w:rsid w:val="5FB9A22F"/>
    <w:rsid w:val="69CDC84A"/>
    <w:rsid w:val="7368BE86"/>
    <w:rsid w:val="73AD7ABD"/>
    <w:rsid w:val="74044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928F7"/>
  <w15:chartTrackingRefBased/>
  <w15:docId w15:val="{4E528492-0B48-EC4F-B853-B8F506EA2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3D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3D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3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3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3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3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3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3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3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913D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913D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913D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913D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913D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913D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913D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913D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91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3D9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913D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3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91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3D9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91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3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3D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91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3D9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C6365A"/>
  </w:style>
  <w:style w:type="character" w:styleId="eop" w:customStyle="1">
    <w:name w:val="eop"/>
    <w:basedOn w:val="DefaultParagraphFont"/>
    <w:rsid w:val="00C63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ean Lipovac</dc:creator>
  <keywords/>
  <dc:description/>
  <lastModifiedBy>Dean LIPOVAC</lastModifiedBy>
  <revision>16</revision>
  <dcterms:created xsi:type="dcterms:W3CDTF">2024-05-08T08:16:00.0000000Z</dcterms:created>
  <dcterms:modified xsi:type="dcterms:W3CDTF">2024-05-09T12:59:39.9071882Z</dcterms:modified>
</coreProperties>
</file>